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78C20" w14:textId="6414C9AB" w:rsidR="005C611B" w:rsidRPr="00A854C3" w:rsidRDefault="0054776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>Supplementary</w:t>
      </w:r>
      <w:r>
        <w:rPr>
          <w:rFonts w:ascii="Times New Roman" w:hAnsi="Times New Roman"/>
          <w:sz w:val="20"/>
          <w:szCs w:val="20"/>
        </w:rPr>
        <w:t xml:space="preserve"> </w:t>
      </w:r>
      <w:r w:rsidR="00FD5794" w:rsidRPr="00A854C3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D5794" w:rsidRPr="00A854C3">
        <w:rPr>
          <w:rFonts w:ascii="Times New Roman" w:hAnsi="Times New Roman" w:cs="Times New Roman"/>
          <w:sz w:val="18"/>
          <w:szCs w:val="18"/>
        </w:rPr>
        <w:t>1</w:t>
      </w:r>
      <w:r w:rsidR="009967E2" w:rsidRPr="00A854C3">
        <w:rPr>
          <w:rFonts w:ascii="Times New Roman" w:hAnsi="Times New Roman" w:cs="Times New Roman"/>
          <w:sz w:val="18"/>
          <w:szCs w:val="18"/>
        </w:rPr>
        <w:t>. Collinearity diagnostics steps</w:t>
      </w:r>
      <w:r w:rsidR="00DF67A9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184"/>
        <w:gridCol w:w="1368"/>
        <w:gridCol w:w="850"/>
        <w:gridCol w:w="851"/>
      </w:tblGrid>
      <w:tr w:rsidR="00FD5794" w:rsidRPr="00A854C3" w14:paraId="31712849" w14:textId="77777777" w:rsidTr="00FD5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19AEA831" w14:textId="59470683" w:rsidR="00FD5794" w:rsidRPr="00A854C3" w:rsidRDefault="00E0752F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1368" w:type="dxa"/>
          </w:tcPr>
          <w:p w14:paraId="5C7720B0" w14:textId="48C932C3" w:rsidR="00FD5794" w:rsidRPr="00A854C3" w:rsidRDefault="00FD5794" w:rsidP="00FD579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ep1</w:t>
            </w:r>
          </w:p>
        </w:tc>
        <w:tc>
          <w:tcPr>
            <w:tcW w:w="850" w:type="dxa"/>
          </w:tcPr>
          <w:p w14:paraId="612DE550" w14:textId="5ABED9DE" w:rsidR="00FD5794" w:rsidRPr="00A854C3" w:rsidRDefault="00FD5794" w:rsidP="00FD579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ep2</w:t>
            </w:r>
          </w:p>
        </w:tc>
        <w:tc>
          <w:tcPr>
            <w:tcW w:w="851" w:type="dxa"/>
          </w:tcPr>
          <w:p w14:paraId="38C3250D" w14:textId="004AF919" w:rsidR="00FD5794" w:rsidRPr="00A854C3" w:rsidRDefault="00FD5794" w:rsidP="00FD579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ep3</w:t>
            </w:r>
          </w:p>
        </w:tc>
      </w:tr>
      <w:tr w:rsidR="00FD5794" w:rsidRPr="00A854C3" w14:paraId="22115D07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32B1DF72" w14:textId="74656B6E" w:rsidR="00FD5794" w:rsidRPr="00A854C3" w:rsidRDefault="00FD5794" w:rsidP="00CD62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="00E0752F"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x</w:t>
            </w:r>
          </w:p>
        </w:tc>
        <w:tc>
          <w:tcPr>
            <w:tcW w:w="1368" w:type="dxa"/>
            <w:hideMark/>
          </w:tcPr>
          <w:p w14:paraId="6CD5D40E" w14:textId="77777777" w:rsidR="00FD5794" w:rsidRPr="00A854C3" w:rsidRDefault="00FD5794" w:rsidP="00CD6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hideMark/>
          </w:tcPr>
          <w:p w14:paraId="62350D67" w14:textId="77777777" w:rsidR="00FD5794" w:rsidRPr="00A854C3" w:rsidRDefault="00FD5794" w:rsidP="00CD6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1" w:type="dxa"/>
            <w:hideMark/>
          </w:tcPr>
          <w:p w14:paraId="28500D0C" w14:textId="77777777" w:rsidR="00FD5794" w:rsidRPr="00A854C3" w:rsidRDefault="00FD5794" w:rsidP="00CD6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FD5794" w:rsidRPr="00A854C3" w14:paraId="456C23FB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5EAD5A0" w14:textId="118A19DE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</w:t>
            </w:r>
            <w:r w:rsidR="00E0752F"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e</w:t>
            </w:r>
          </w:p>
        </w:tc>
        <w:tc>
          <w:tcPr>
            <w:tcW w:w="1368" w:type="dxa"/>
            <w:hideMark/>
          </w:tcPr>
          <w:p w14:paraId="6D120874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hideMark/>
          </w:tcPr>
          <w:p w14:paraId="67DB4638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1" w:type="dxa"/>
            <w:hideMark/>
          </w:tcPr>
          <w:p w14:paraId="6221CAC0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FD5794" w:rsidRPr="00A854C3" w14:paraId="2E8327BA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60AD342A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BUN</w:t>
            </w:r>
          </w:p>
        </w:tc>
        <w:tc>
          <w:tcPr>
            <w:tcW w:w="1368" w:type="dxa"/>
            <w:hideMark/>
          </w:tcPr>
          <w:p w14:paraId="6FB7233F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850" w:type="dxa"/>
            <w:hideMark/>
          </w:tcPr>
          <w:p w14:paraId="5FD0089E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14:paraId="4AE7826B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FD5794" w:rsidRPr="00A854C3" w14:paraId="02427C9E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7897D0C6" w14:textId="2E889586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="00E0752F"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</w:t>
            </w:r>
          </w:p>
        </w:tc>
        <w:tc>
          <w:tcPr>
            <w:tcW w:w="1368" w:type="dxa"/>
            <w:hideMark/>
          </w:tcPr>
          <w:p w14:paraId="733143B2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50" w:type="dxa"/>
            <w:hideMark/>
          </w:tcPr>
          <w:p w14:paraId="43FF08F6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14:paraId="2A07A49A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 </w:t>
            </w:r>
          </w:p>
        </w:tc>
      </w:tr>
      <w:tr w:rsidR="00FD5794" w:rsidRPr="00A854C3" w14:paraId="46BCABFA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BB3769D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UA</w:t>
            </w:r>
          </w:p>
        </w:tc>
        <w:tc>
          <w:tcPr>
            <w:tcW w:w="1368" w:type="dxa"/>
            <w:hideMark/>
          </w:tcPr>
          <w:p w14:paraId="3EDA4E3D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50" w:type="dxa"/>
            <w:hideMark/>
          </w:tcPr>
          <w:p w14:paraId="57F84589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14:paraId="6A908EA1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 </w:t>
            </w:r>
          </w:p>
        </w:tc>
      </w:tr>
      <w:tr w:rsidR="00FD5794" w:rsidRPr="00A854C3" w14:paraId="1C69B340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F1E6877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PG</w:t>
            </w:r>
          </w:p>
        </w:tc>
        <w:tc>
          <w:tcPr>
            <w:tcW w:w="1368" w:type="dxa"/>
            <w:hideMark/>
          </w:tcPr>
          <w:p w14:paraId="5C9A847B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hideMark/>
          </w:tcPr>
          <w:p w14:paraId="2ED94810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hideMark/>
          </w:tcPr>
          <w:p w14:paraId="60AE5E6F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FD5794" w:rsidRPr="00A854C3" w14:paraId="1BDD84A2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E0E5972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C</w:t>
            </w:r>
          </w:p>
        </w:tc>
        <w:tc>
          <w:tcPr>
            <w:tcW w:w="1368" w:type="dxa"/>
            <w:hideMark/>
          </w:tcPr>
          <w:p w14:paraId="278A30EC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850" w:type="dxa"/>
            <w:hideMark/>
          </w:tcPr>
          <w:p w14:paraId="7B83A4A6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851" w:type="dxa"/>
            <w:hideMark/>
          </w:tcPr>
          <w:p w14:paraId="0450691F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7 </w:t>
            </w:r>
          </w:p>
        </w:tc>
      </w:tr>
      <w:tr w:rsidR="00FD5794" w:rsidRPr="00A854C3" w14:paraId="49F6345F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C360170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G</w:t>
            </w:r>
          </w:p>
        </w:tc>
        <w:tc>
          <w:tcPr>
            <w:tcW w:w="1368" w:type="dxa"/>
            <w:hideMark/>
          </w:tcPr>
          <w:p w14:paraId="5EE1DD35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850" w:type="dxa"/>
            <w:hideMark/>
          </w:tcPr>
          <w:p w14:paraId="19F02AF3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14:paraId="2DAC66F3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FD5794" w:rsidRPr="00A854C3" w14:paraId="628240EB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0543EDEB" w14:textId="4C86EAC5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DL</w:t>
            </w:r>
            <w:r w:rsidR="00E0752F"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C</w:t>
            </w:r>
          </w:p>
        </w:tc>
        <w:tc>
          <w:tcPr>
            <w:tcW w:w="1368" w:type="dxa"/>
            <w:hideMark/>
          </w:tcPr>
          <w:p w14:paraId="1A0AF5D6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50" w:type="dxa"/>
            <w:hideMark/>
          </w:tcPr>
          <w:p w14:paraId="3185E5B0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hideMark/>
          </w:tcPr>
          <w:p w14:paraId="78C96DB2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</w:tr>
      <w:tr w:rsidR="00FD5794" w:rsidRPr="00A854C3" w14:paraId="726D4312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3A016FEE" w14:textId="16C9883B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LDL</w:t>
            </w:r>
            <w:r w:rsidR="00E0752F"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C</w:t>
            </w:r>
          </w:p>
        </w:tc>
        <w:tc>
          <w:tcPr>
            <w:tcW w:w="1368" w:type="dxa"/>
            <w:hideMark/>
          </w:tcPr>
          <w:p w14:paraId="642FE143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850" w:type="dxa"/>
            <w:hideMark/>
          </w:tcPr>
          <w:p w14:paraId="1BE1C572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851" w:type="dxa"/>
            <w:hideMark/>
          </w:tcPr>
          <w:p w14:paraId="3F6074CA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5 </w:t>
            </w:r>
          </w:p>
        </w:tc>
      </w:tr>
      <w:tr w:rsidR="00FD5794" w:rsidRPr="00A854C3" w14:paraId="22D2870A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64B2F3A3" w14:textId="16458AE4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Weight</w:t>
            </w:r>
          </w:p>
        </w:tc>
        <w:tc>
          <w:tcPr>
            <w:tcW w:w="1368" w:type="dxa"/>
            <w:hideMark/>
          </w:tcPr>
          <w:p w14:paraId="403995D9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.9</w:t>
            </w:r>
          </w:p>
        </w:tc>
        <w:tc>
          <w:tcPr>
            <w:tcW w:w="850" w:type="dxa"/>
            <w:hideMark/>
          </w:tcPr>
          <w:p w14:paraId="7C36734E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.9</w:t>
            </w:r>
          </w:p>
        </w:tc>
        <w:tc>
          <w:tcPr>
            <w:tcW w:w="851" w:type="dxa"/>
            <w:hideMark/>
          </w:tcPr>
          <w:p w14:paraId="4FF2707F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FD5794" w:rsidRPr="00A854C3" w14:paraId="26D3C543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01934861" w14:textId="6079061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eight</w:t>
            </w:r>
          </w:p>
        </w:tc>
        <w:tc>
          <w:tcPr>
            <w:tcW w:w="1368" w:type="dxa"/>
            <w:hideMark/>
          </w:tcPr>
          <w:p w14:paraId="0A4C5821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</w:t>
            </w:r>
          </w:p>
        </w:tc>
        <w:tc>
          <w:tcPr>
            <w:tcW w:w="850" w:type="dxa"/>
            <w:hideMark/>
          </w:tcPr>
          <w:p w14:paraId="2DDDA7E2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</w:t>
            </w:r>
          </w:p>
        </w:tc>
        <w:tc>
          <w:tcPr>
            <w:tcW w:w="851" w:type="dxa"/>
            <w:hideMark/>
          </w:tcPr>
          <w:p w14:paraId="2B7E496E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FD5794" w:rsidRPr="00A854C3" w14:paraId="59A9ED30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25435154" w14:textId="777777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BMI</w:t>
            </w:r>
          </w:p>
        </w:tc>
        <w:tc>
          <w:tcPr>
            <w:tcW w:w="1368" w:type="dxa"/>
            <w:hideMark/>
          </w:tcPr>
          <w:p w14:paraId="2293C544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hideMark/>
          </w:tcPr>
          <w:p w14:paraId="1A039750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851" w:type="dxa"/>
            <w:hideMark/>
          </w:tcPr>
          <w:p w14:paraId="16D08C7A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FD5794" w:rsidRPr="00A854C3" w14:paraId="0F20028E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66FD29DB" w14:textId="1CFAACEC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LP</w:t>
            </w:r>
          </w:p>
        </w:tc>
        <w:tc>
          <w:tcPr>
            <w:tcW w:w="1368" w:type="dxa"/>
            <w:hideMark/>
          </w:tcPr>
          <w:p w14:paraId="193BAFCC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hideMark/>
          </w:tcPr>
          <w:p w14:paraId="21D3D48B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hideMark/>
          </w:tcPr>
          <w:p w14:paraId="568D8B26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FD5794" w:rsidRPr="00A854C3" w14:paraId="7BD8D8DD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A0EBB94" w14:textId="0F16E233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GT</w:t>
            </w:r>
          </w:p>
        </w:tc>
        <w:tc>
          <w:tcPr>
            <w:tcW w:w="1368" w:type="dxa"/>
            <w:hideMark/>
          </w:tcPr>
          <w:p w14:paraId="023F0D3D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850" w:type="dxa"/>
            <w:hideMark/>
          </w:tcPr>
          <w:p w14:paraId="47EB82ED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851" w:type="dxa"/>
            <w:hideMark/>
          </w:tcPr>
          <w:p w14:paraId="310A868F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FD5794" w:rsidRPr="00A854C3" w14:paraId="08D2F721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90489F9" w14:textId="18129E3A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LT</w:t>
            </w:r>
          </w:p>
        </w:tc>
        <w:tc>
          <w:tcPr>
            <w:tcW w:w="1368" w:type="dxa"/>
            <w:hideMark/>
          </w:tcPr>
          <w:p w14:paraId="4E2E00AE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850" w:type="dxa"/>
            <w:hideMark/>
          </w:tcPr>
          <w:p w14:paraId="55DCEA47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851" w:type="dxa"/>
            <w:hideMark/>
          </w:tcPr>
          <w:p w14:paraId="1714822F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 </w:t>
            </w:r>
          </w:p>
        </w:tc>
      </w:tr>
      <w:tr w:rsidR="00FD5794" w:rsidRPr="00A854C3" w14:paraId="5472A451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205F6D5B" w14:textId="47DAE677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ST</w:t>
            </w:r>
          </w:p>
        </w:tc>
        <w:tc>
          <w:tcPr>
            <w:tcW w:w="1368" w:type="dxa"/>
            <w:hideMark/>
          </w:tcPr>
          <w:p w14:paraId="07F2F0A9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850" w:type="dxa"/>
            <w:hideMark/>
          </w:tcPr>
          <w:p w14:paraId="0E074A81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851" w:type="dxa"/>
            <w:hideMark/>
          </w:tcPr>
          <w:p w14:paraId="48C1F8CD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 </w:t>
            </w:r>
          </w:p>
        </w:tc>
      </w:tr>
      <w:tr w:rsidR="00FD5794" w:rsidRPr="00A854C3" w14:paraId="3301788E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D169B14" w14:textId="42C2DB11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P</w:t>
            </w:r>
          </w:p>
        </w:tc>
        <w:tc>
          <w:tcPr>
            <w:tcW w:w="1368" w:type="dxa"/>
            <w:hideMark/>
          </w:tcPr>
          <w:p w14:paraId="77483E6E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9417.8</w:t>
            </w:r>
          </w:p>
        </w:tc>
        <w:tc>
          <w:tcPr>
            <w:tcW w:w="850" w:type="dxa"/>
            <w:hideMark/>
          </w:tcPr>
          <w:p w14:paraId="298FFEF1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hideMark/>
          </w:tcPr>
          <w:p w14:paraId="14343C7E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FD5794" w:rsidRPr="00A854C3" w14:paraId="66C94528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A7A9DB3" w14:textId="75C2E573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LB</w:t>
            </w:r>
          </w:p>
        </w:tc>
        <w:tc>
          <w:tcPr>
            <w:tcW w:w="1368" w:type="dxa"/>
            <w:hideMark/>
          </w:tcPr>
          <w:p w14:paraId="2D00CC1F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2267.5</w:t>
            </w:r>
          </w:p>
        </w:tc>
        <w:tc>
          <w:tcPr>
            <w:tcW w:w="850" w:type="dxa"/>
            <w:hideMark/>
          </w:tcPr>
          <w:p w14:paraId="12A390EA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hideMark/>
          </w:tcPr>
          <w:p w14:paraId="27FB17B5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FD5794" w:rsidRPr="00A854C3" w14:paraId="34E50EFF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26EF788" w14:textId="6AE6CA55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LB</w:t>
            </w:r>
          </w:p>
        </w:tc>
        <w:tc>
          <w:tcPr>
            <w:tcW w:w="1368" w:type="dxa"/>
            <w:hideMark/>
          </w:tcPr>
          <w:p w14:paraId="061AFABF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7409.8</w:t>
            </w:r>
          </w:p>
        </w:tc>
        <w:tc>
          <w:tcPr>
            <w:tcW w:w="850" w:type="dxa"/>
            <w:hideMark/>
          </w:tcPr>
          <w:p w14:paraId="541218CC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1" w:type="dxa"/>
            <w:hideMark/>
          </w:tcPr>
          <w:p w14:paraId="554E38C7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FD5794" w:rsidRPr="00A854C3" w14:paraId="7771A5E9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27D2B45" w14:textId="38659BDA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B</w:t>
            </w:r>
          </w:p>
        </w:tc>
        <w:tc>
          <w:tcPr>
            <w:tcW w:w="1368" w:type="dxa"/>
            <w:hideMark/>
          </w:tcPr>
          <w:p w14:paraId="26F1DFB8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50" w:type="dxa"/>
            <w:hideMark/>
          </w:tcPr>
          <w:p w14:paraId="28204DAB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14:paraId="7A5058F5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FD5794" w:rsidRPr="00A854C3" w14:paraId="71B0D43E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DF6E609" w14:textId="3B997A9A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BIL</w:t>
            </w:r>
          </w:p>
        </w:tc>
        <w:tc>
          <w:tcPr>
            <w:tcW w:w="1368" w:type="dxa"/>
            <w:hideMark/>
          </w:tcPr>
          <w:p w14:paraId="63E3D3FD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hideMark/>
          </w:tcPr>
          <w:p w14:paraId="36488041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14:paraId="166D144F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FD5794" w:rsidRPr="00A854C3" w14:paraId="70B15C49" w14:textId="77777777" w:rsidTr="00F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27CB3B8C" w14:textId="66B1F7DC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BP</w:t>
            </w:r>
          </w:p>
        </w:tc>
        <w:tc>
          <w:tcPr>
            <w:tcW w:w="1368" w:type="dxa"/>
            <w:hideMark/>
          </w:tcPr>
          <w:p w14:paraId="3AB8286D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50" w:type="dxa"/>
            <w:hideMark/>
          </w:tcPr>
          <w:p w14:paraId="45F3AAC6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51" w:type="dxa"/>
            <w:hideMark/>
          </w:tcPr>
          <w:p w14:paraId="2FEB4B37" w14:textId="77777777" w:rsidR="00FD5794" w:rsidRPr="00A854C3" w:rsidRDefault="00FD5794" w:rsidP="00FD57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 </w:t>
            </w:r>
          </w:p>
        </w:tc>
      </w:tr>
      <w:tr w:rsidR="00FD5794" w:rsidRPr="00A854C3" w14:paraId="6A7CF1DD" w14:textId="77777777" w:rsidTr="00FD5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F2E5E85" w14:textId="383C4F68" w:rsidR="00FD5794" w:rsidRPr="00A854C3" w:rsidRDefault="00FD5794" w:rsidP="00FD579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BP</w:t>
            </w:r>
          </w:p>
        </w:tc>
        <w:tc>
          <w:tcPr>
            <w:tcW w:w="1368" w:type="dxa"/>
            <w:hideMark/>
          </w:tcPr>
          <w:p w14:paraId="10ECF3DA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850" w:type="dxa"/>
            <w:hideMark/>
          </w:tcPr>
          <w:p w14:paraId="6D53BC5F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14:paraId="406E81F9" w14:textId="77777777" w:rsidR="00FD5794" w:rsidRPr="00A854C3" w:rsidRDefault="00FD5794" w:rsidP="00FD57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</w:tr>
    </w:tbl>
    <w:p w14:paraId="5DD4BBBA" w14:textId="7549D66A" w:rsidR="00FD5794" w:rsidRPr="00A854C3" w:rsidRDefault="00BE1DE0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>abbreviations as in Table 1</w:t>
      </w:r>
    </w:p>
    <w:p w14:paraId="75422D3E" w14:textId="0D4DF26F" w:rsidR="00C6558E" w:rsidRDefault="00C6558E">
      <w:pPr>
        <w:rPr>
          <w:rFonts w:ascii="Times New Roman" w:hAnsi="Times New Roman" w:cs="Times New Roman"/>
          <w:sz w:val="18"/>
          <w:szCs w:val="18"/>
        </w:rPr>
      </w:pPr>
    </w:p>
    <w:p w14:paraId="025A4A85" w14:textId="5CE97AA6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4132434" w14:textId="6D60869A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B18A620" w14:textId="6BA9EDEB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71193778" w14:textId="6F71F465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1B9C600" w14:textId="4EED927D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B19B0DD" w14:textId="73A2C488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65A82BA" w14:textId="1955F403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117ED3C9" w14:textId="498F7E71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0F28646" w14:textId="13160160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E3F8076" w14:textId="75301EBB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217F367" w14:textId="7BE19FD7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19BDEAC0" w14:textId="25E3941B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6B586CF" w14:textId="1D01731E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BA9F70D" w14:textId="22778D8F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F7E66A3" w14:textId="0F346431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61671DD5" w14:textId="585CA268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74CF5C20" w14:textId="77777777" w:rsidR="00D5281C" w:rsidRPr="00A854C3" w:rsidRDefault="00D5281C">
      <w:pPr>
        <w:rPr>
          <w:rFonts w:ascii="Times New Roman" w:hAnsi="Times New Roman" w:cs="Times New Roman"/>
          <w:sz w:val="18"/>
          <w:szCs w:val="18"/>
        </w:rPr>
      </w:pPr>
    </w:p>
    <w:p w14:paraId="0E537B96" w14:textId="75D0A343" w:rsidR="000E7485" w:rsidRPr="00A854C3" w:rsidRDefault="00547766" w:rsidP="000E748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>Supplementary</w:t>
      </w:r>
      <w:r>
        <w:rPr>
          <w:rFonts w:ascii="Times New Roman" w:hAnsi="Times New Roman"/>
          <w:sz w:val="20"/>
          <w:szCs w:val="20"/>
        </w:rPr>
        <w:t xml:space="preserve"> </w:t>
      </w:r>
      <w:r w:rsidR="000E7485" w:rsidRPr="00A854C3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E7485" w:rsidRPr="00A854C3">
        <w:rPr>
          <w:rFonts w:ascii="Times New Roman" w:hAnsi="Times New Roman" w:cs="Times New Roman"/>
          <w:sz w:val="18"/>
          <w:szCs w:val="18"/>
        </w:rPr>
        <w:t>2</w:t>
      </w:r>
      <w:r w:rsidR="00CA3920" w:rsidRPr="00A854C3">
        <w:rPr>
          <w:rFonts w:ascii="Times New Roman" w:hAnsi="Times New Roman" w:cs="Times New Roman"/>
          <w:sz w:val="18"/>
          <w:szCs w:val="18"/>
        </w:rPr>
        <w:t>.</w:t>
      </w:r>
      <w:r w:rsidR="00CB17E3" w:rsidRPr="00A854C3">
        <w:rPr>
          <w:rFonts w:ascii="Times New Roman" w:hAnsi="Times New Roman" w:cs="Times New Roman"/>
          <w:sz w:val="18"/>
          <w:szCs w:val="18"/>
        </w:rPr>
        <w:t xml:space="preserve"> </w:t>
      </w:r>
      <w:r w:rsidR="00247C0A" w:rsidRPr="00A854C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Relationship between FPG and Ectopic NAFLD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16"/>
        <w:gridCol w:w="222"/>
        <w:gridCol w:w="2193"/>
        <w:gridCol w:w="222"/>
        <w:gridCol w:w="2193"/>
      </w:tblGrid>
      <w:tr w:rsidR="00C6558E" w:rsidRPr="00A854C3" w14:paraId="78835665" w14:textId="77777777" w:rsidTr="00CD6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177DA5A4" w14:textId="3062E08F" w:rsidR="00C6558E" w:rsidRPr="00A854C3" w:rsidRDefault="00CB17E3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4F50861F" w14:textId="77777777" w:rsidR="00C6558E" w:rsidRPr="00A854C3" w:rsidRDefault="00C6558E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624B5" w14:textId="56B18FA0" w:rsidR="00C6558E" w:rsidRPr="00A854C3" w:rsidRDefault="00CB17E3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riginal dat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3B2B1E9A" w14:textId="77777777" w:rsidR="00C6558E" w:rsidRPr="00A854C3" w:rsidRDefault="00C6558E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41D48A" w14:textId="7E53F5F8" w:rsidR="00C6558E" w:rsidRPr="00A854C3" w:rsidRDefault="00CB17E3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lete data</w:t>
            </w:r>
          </w:p>
        </w:tc>
      </w:tr>
      <w:tr w:rsidR="00C6558E" w:rsidRPr="00A854C3" w14:paraId="00932E05" w14:textId="77777777" w:rsidTr="00CD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6171D0D" w14:textId="77777777" w:rsidR="00C6558E" w:rsidRPr="00A854C3" w:rsidRDefault="00C6558E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4CAB9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1CBFD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HR (95%CI)    </w:t>
            </w:r>
            <w:r w:rsidRPr="00A854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B65E8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13A37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HR (95%CI)    </w:t>
            </w:r>
            <w:r w:rsidRPr="00A854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B17E3" w:rsidRPr="00A854C3" w14:paraId="7E23385D" w14:textId="77777777" w:rsidTr="00CD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5927B8" w14:textId="77777777" w:rsidR="00CB17E3" w:rsidRPr="00A854C3" w:rsidRDefault="00CB17E3" w:rsidP="00CB17E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0B38F" w14:textId="77777777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7549EC" w14:textId="458CBE47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 (1.19, 1.40</w:t>
            </w:r>
            <w:proofErr w:type="gramStart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 w:rsidR="00C63C54"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</w:t>
            </w:r>
            <w:proofErr w:type="gramEnd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19576" w14:textId="77777777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DEFA895" w14:textId="436C9338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21 (1.15, 1.28</w:t>
            </w:r>
            <w:proofErr w:type="gramStart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C63C54"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gramEnd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C6558E" w:rsidRPr="00A854C3" w14:paraId="373D461A" w14:textId="77777777" w:rsidTr="00CD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638A1" w14:textId="77777777" w:rsidR="00C6558E" w:rsidRPr="00A854C3" w:rsidRDefault="00C6558E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PG(</w:t>
            </w:r>
            <w:proofErr w:type="gramEnd"/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uarti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ECFAC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171E5C1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80903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2CE8125" w14:textId="77777777" w:rsidR="00C6558E" w:rsidRPr="00A854C3" w:rsidRDefault="00C6558E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558E" w:rsidRPr="00A854C3" w14:paraId="46171C2C" w14:textId="77777777" w:rsidTr="00CD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72F3C" w14:textId="77777777" w:rsidR="00C6558E" w:rsidRPr="00A854C3" w:rsidRDefault="00C6558E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3C158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E0D4B4C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E860A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B3908E6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B17E3" w:rsidRPr="00A854C3" w14:paraId="50D054EB" w14:textId="77777777" w:rsidTr="00CD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A09BCC" w14:textId="77777777" w:rsidR="00CB17E3" w:rsidRPr="00A854C3" w:rsidRDefault="00CB17E3" w:rsidP="00CB17E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51391" w14:textId="77777777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F7C931D" w14:textId="6FA5C53E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 (0.95, 2.11</w:t>
            </w:r>
            <w:proofErr w:type="gramStart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63C54"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0.0834</w:t>
            </w:r>
            <w:proofErr w:type="gramEnd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4BFE4" w14:textId="77777777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1E24726" w14:textId="161D37D5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29 (1.01, 1.66</w:t>
            </w:r>
            <w:proofErr w:type="gramStart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C63C54"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gramEnd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.0450</w:t>
            </w:r>
          </w:p>
        </w:tc>
      </w:tr>
      <w:tr w:rsidR="00CB17E3" w:rsidRPr="00A854C3" w14:paraId="46DE8AA8" w14:textId="77777777" w:rsidTr="00CD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6AC96" w14:textId="77777777" w:rsidR="00CB17E3" w:rsidRPr="00A854C3" w:rsidRDefault="00CB17E3" w:rsidP="00CB17E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3A02A" w14:textId="77777777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3F414EA" w14:textId="1572C96B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 (0.85, 1.85</w:t>
            </w:r>
            <w:proofErr w:type="gramStart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 w:rsidR="00C63C54"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68</w:t>
            </w:r>
            <w:proofErr w:type="gramEnd"/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354E8" w14:textId="77777777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76D4AE2" w14:textId="79F3B4FA" w:rsidR="00CB17E3" w:rsidRPr="00A854C3" w:rsidRDefault="00CB17E3" w:rsidP="00CB1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41 (1.11, 1.79</w:t>
            </w:r>
            <w:proofErr w:type="gramStart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C63C54"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  <w:proofErr w:type="gramEnd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B17E3" w:rsidRPr="00A854C3" w14:paraId="5B275D4B" w14:textId="77777777" w:rsidTr="00CD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7A1E9A" w14:textId="77777777" w:rsidR="00CB17E3" w:rsidRPr="00A854C3" w:rsidRDefault="00CB17E3" w:rsidP="00CB17E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D9BF2" w14:textId="77777777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274542F" w14:textId="67061044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5 (1.50, 3.09) &lt;0.000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E3B36" w14:textId="77777777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9C23991" w14:textId="77777777" w:rsidR="00CB17E3" w:rsidRPr="00A854C3" w:rsidRDefault="00CB17E3" w:rsidP="00CB1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2.25 (1.79, 2.82) &lt;0.0001</w:t>
            </w:r>
          </w:p>
        </w:tc>
      </w:tr>
      <w:tr w:rsidR="00C6558E" w:rsidRPr="00A854C3" w14:paraId="3049C5D4" w14:textId="77777777" w:rsidTr="00CD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2FC7C" w14:textId="77777777" w:rsidR="00C6558E" w:rsidRPr="00A854C3" w:rsidRDefault="00C6558E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E57F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</w:tcBorders>
          </w:tcPr>
          <w:p w14:paraId="7DDF80B5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25988E2" w14:textId="77777777" w:rsidR="00C6558E" w:rsidRPr="00A854C3" w:rsidRDefault="00C6558E" w:rsidP="00CD6221">
            <w:pPr>
              <w:ind w:firstLineChars="700" w:firstLine="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</w:tcBorders>
          </w:tcPr>
          <w:p w14:paraId="3FE4F395" w14:textId="77777777" w:rsidR="00C6558E" w:rsidRPr="00A854C3" w:rsidRDefault="00C6558E" w:rsidP="00CD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D617EC9" w14:textId="77777777" w:rsidR="00C6558E" w:rsidRPr="00A854C3" w:rsidRDefault="00C6558E" w:rsidP="00CD6221">
            <w:pPr>
              <w:ind w:firstLineChars="700" w:firstLine="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</w:tbl>
    <w:p w14:paraId="59E05616" w14:textId="74625A44" w:rsidR="000E7485" w:rsidRPr="00A854C3" w:rsidRDefault="002E010B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 xml:space="preserve">Original data adjust for: </w:t>
      </w:r>
      <w:r w:rsidR="001E29AC" w:rsidRPr="00A854C3">
        <w:rPr>
          <w:rFonts w:ascii="Times New Roman" w:hAnsi="Times New Roman" w:cs="Times New Roman"/>
          <w:sz w:val="18"/>
          <w:szCs w:val="18"/>
        </w:rPr>
        <w:t>S</w:t>
      </w:r>
      <w:r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1E29AC" w:rsidRPr="00A854C3">
        <w:rPr>
          <w:rFonts w:ascii="Times New Roman" w:hAnsi="Times New Roman" w:cs="Times New Roman"/>
          <w:sz w:val="18"/>
          <w:szCs w:val="18"/>
        </w:rPr>
        <w:t>A</w:t>
      </w:r>
      <w:r w:rsidRPr="00A854C3">
        <w:rPr>
          <w:rFonts w:ascii="Times New Roman" w:hAnsi="Times New Roman" w:cs="Times New Roman"/>
          <w:sz w:val="18"/>
          <w:szCs w:val="18"/>
        </w:rPr>
        <w:t>ge, ALP, GGT, ALT, AST, ALB, GLB, DBIL, CR, UA, TG, HDL-C, LDL-C, Height, BMI, SBP, and DBP.</w:t>
      </w:r>
    </w:p>
    <w:p w14:paraId="41219A39" w14:textId="0D0E9BC2" w:rsidR="00C02327" w:rsidRPr="00A854C3" w:rsidRDefault="002E010B" w:rsidP="002E010B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 xml:space="preserve">Complete data adjust for: </w:t>
      </w:r>
      <w:r w:rsidR="001E29AC" w:rsidRPr="00A854C3">
        <w:rPr>
          <w:rFonts w:ascii="Times New Roman" w:hAnsi="Times New Roman" w:cs="Times New Roman"/>
          <w:sz w:val="18"/>
          <w:szCs w:val="18"/>
        </w:rPr>
        <w:t>S</w:t>
      </w:r>
      <w:r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1E29AC" w:rsidRPr="00A854C3">
        <w:rPr>
          <w:rFonts w:ascii="Times New Roman" w:hAnsi="Times New Roman" w:cs="Times New Roman"/>
          <w:sz w:val="18"/>
          <w:szCs w:val="18"/>
        </w:rPr>
        <w:t>A</w:t>
      </w:r>
      <w:r w:rsidRPr="00A854C3">
        <w:rPr>
          <w:rFonts w:ascii="Times New Roman" w:hAnsi="Times New Roman" w:cs="Times New Roman"/>
          <w:sz w:val="18"/>
          <w:szCs w:val="18"/>
        </w:rPr>
        <w:t xml:space="preserve">ge, Cr, UA, TC, TG, HDL-c, LDL-c, Height, BMI, ALP, GGT, ALT, AST, ALB, GLB, DBIL, SBP, and DBP. </w:t>
      </w:r>
    </w:p>
    <w:p w14:paraId="458A1FEE" w14:textId="25E79A92" w:rsidR="002E010B" w:rsidRPr="00A854C3" w:rsidRDefault="002E010B" w:rsidP="002E010B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>Abbreviations: CI: confidence;</w:t>
      </w:r>
      <w:r w:rsidRPr="00A854C3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A854C3">
        <w:rPr>
          <w:rFonts w:ascii="Times New Roman" w:hAnsi="Times New Roman" w:cs="Times New Roman"/>
          <w:sz w:val="18"/>
          <w:szCs w:val="18"/>
        </w:rPr>
        <w:t xml:space="preserve">HR: hazard ratios; </w:t>
      </w:r>
      <w:r w:rsidRPr="00A854C3">
        <w:rPr>
          <w:rFonts w:ascii="Times New Roman" w:eastAsia="宋体" w:hAnsi="Times New Roman" w:cs="Times New Roman"/>
          <w:kern w:val="0"/>
          <w:sz w:val="18"/>
          <w:szCs w:val="18"/>
        </w:rPr>
        <w:t>Ref: reference.</w:t>
      </w:r>
    </w:p>
    <w:p w14:paraId="4EEBE40A" w14:textId="4BF051AA" w:rsidR="00C6558E" w:rsidRDefault="00C6558E">
      <w:pPr>
        <w:rPr>
          <w:rFonts w:ascii="Times New Roman" w:hAnsi="Times New Roman" w:cs="Times New Roman"/>
          <w:sz w:val="18"/>
          <w:szCs w:val="18"/>
        </w:rPr>
      </w:pPr>
    </w:p>
    <w:p w14:paraId="5D79C611" w14:textId="23B055D1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3ED8EC06" w14:textId="22E36564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8B5848C" w14:textId="36AAB2D2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D9AF276" w14:textId="4C548058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60CC83E3" w14:textId="20EC8617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CE0E60A" w14:textId="4AE5E4A0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7080A38A" w14:textId="120EE809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60E86155" w14:textId="4DEADF55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6869778" w14:textId="346DBD65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7107AD9F" w14:textId="4E9C961C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683798FF" w14:textId="37F54CE6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893DA5C" w14:textId="3B2CEE36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5BB71F2" w14:textId="430F3312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3927116E" w14:textId="2AD48546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36099FE1" w14:textId="2A473F39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A51484D" w14:textId="6B4F563C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DAC38B3" w14:textId="33082370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A44558E" w14:textId="0A930893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5BC96AA" w14:textId="6EECD87D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0F3A205C" w14:textId="43F82118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11A6DFD" w14:textId="0DFA3557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2DD0772" w14:textId="04738D24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5FFA40B2" w14:textId="1E90C35C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32A359F8" w14:textId="3FBF45C0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7E3BB9B" w14:textId="66A0EF84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47117C5C" w14:textId="04DCB45C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1FFE638" w14:textId="712FC00B" w:rsidR="00DF67A9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26CFE96B" w14:textId="77777777" w:rsidR="00DF67A9" w:rsidRPr="00A854C3" w:rsidRDefault="00DF67A9">
      <w:pPr>
        <w:rPr>
          <w:rFonts w:ascii="Times New Roman" w:hAnsi="Times New Roman" w:cs="Times New Roman"/>
          <w:sz w:val="18"/>
          <w:szCs w:val="18"/>
        </w:rPr>
      </w:pPr>
    </w:p>
    <w:p w14:paraId="3EB0DE23" w14:textId="27029D4A" w:rsidR="001C5E58" w:rsidRPr="00A854C3" w:rsidRDefault="00120DB8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0E2F70D" wp14:editId="6203BD85">
            <wp:extent cx="5274310" cy="20326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D90DC" w14:textId="42E63CAE" w:rsidR="005916F4" w:rsidRDefault="00547766" w:rsidP="005916F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>Supplementary</w:t>
      </w:r>
      <w:r>
        <w:rPr>
          <w:rFonts w:ascii="Times New Roman" w:hAnsi="Times New Roman"/>
          <w:sz w:val="20"/>
          <w:szCs w:val="20"/>
        </w:rPr>
        <w:t xml:space="preserve"> </w:t>
      </w:r>
      <w:r w:rsidR="001C5E58" w:rsidRPr="00A854C3">
        <w:rPr>
          <w:rFonts w:ascii="Times New Roman" w:hAnsi="Times New Roman" w:cs="Times New Roman"/>
          <w:sz w:val="18"/>
          <w:szCs w:val="18"/>
        </w:rPr>
        <w:t>Figure 1:</w:t>
      </w:r>
      <w:r w:rsidR="00F47F75" w:rsidRPr="00A854C3">
        <w:rPr>
          <w:rFonts w:ascii="Times New Roman" w:hAnsi="Times New Roman" w:cs="Times New Roman"/>
          <w:sz w:val="18"/>
          <w:szCs w:val="18"/>
        </w:rPr>
        <w:t xml:space="preserve"> The </w:t>
      </w:r>
      <w:r w:rsidR="00727EFB" w:rsidRPr="00A854C3">
        <w:rPr>
          <w:rFonts w:ascii="Times New Roman" w:hAnsi="Times New Roman" w:cs="Times New Roman"/>
          <w:sz w:val="18"/>
          <w:szCs w:val="18"/>
        </w:rPr>
        <w:t>nonlinear relationship between PFG and NAFLD for original data (A) and complete data (B)</w:t>
      </w:r>
      <w:r w:rsidR="005916F4" w:rsidRPr="00A854C3">
        <w:rPr>
          <w:rFonts w:ascii="Times New Roman" w:hAnsi="Times New Roman" w:cs="Times New Roman"/>
          <w:sz w:val="18"/>
          <w:szCs w:val="18"/>
        </w:rPr>
        <w:t xml:space="preserve">. Original data adjust for: </w:t>
      </w:r>
      <w:r w:rsidR="00EC67FC" w:rsidRPr="00A854C3">
        <w:rPr>
          <w:rFonts w:ascii="Times New Roman" w:hAnsi="Times New Roman" w:cs="Times New Roman"/>
          <w:sz w:val="18"/>
          <w:szCs w:val="18"/>
        </w:rPr>
        <w:t>S</w:t>
      </w:r>
      <w:r w:rsidR="005916F4"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EC67FC" w:rsidRPr="00A854C3">
        <w:rPr>
          <w:rFonts w:ascii="Times New Roman" w:hAnsi="Times New Roman" w:cs="Times New Roman"/>
          <w:sz w:val="18"/>
          <w:szCs w:val="18"/>
        </w:rPr>
        <w:t>A</w:t>
      </w:r>
      <w:r w:rsidR="005916F4" w:rsidRPr="00A854C3">
        <w:rPr>
          <w:rFonts w:ascii="Times New Roman" w:hAnsi="Times New Roman" w:cs="Times New Roman"/>
          <w:sz w:val="18"/>
          <w:szCs w:val="18"/>
        </w:rPr>
        <w:t>ge, ALP, GGT, ALT, AST, ALB, GLB, DBIL, CR, UA, TG, HDL-C, LDL-C, Height, BMI, SBP, and DBP.</w:t>
      </w:r>
      <w:r w:rsidR="00EC67FC" w:rsidRPr="00A854C3">
        <w:rPr>
          <w:rFonts w:ascii="Times New Roman" w:hAnsi="Times New Roman" w:cs="Times New Roman"/>
          <w:sz w:val="18"/>
          <w:szCs w:val="18"/>
        </w:rPr>
        <w:t xml:space="preserve"> </w:t>
      </w:r>
      <w:r w:rsidR="005916F4" w:rsidRPr="00A854C3">
        <w:rPr>
          <w:rFonts w:ascii="Times New Roman" w:hAnsi="Times New Roman" w:cs="Times New Roman"/>
          <w:sz w:val="18"/>
          <w:szCs w:val="18"/>
        </w:rPr>
        <w:t xml:space="preserve">Complete data adjust for: </w:t>
      </w:r>
      <w:r w:rsidR="00EC67FC" w:rsidRPr="00A854C3">
        <w:rPr>
          <w:rFonts w:ascii="Times New Roman" w:hAnsi="Times New Roman" w:cs="Times New Roman"/>
          <w:sz w:val="18"/>
          <w:szCs w:val="18"/>
        </w:rPr>
        <w:t>S</w:t>
      </w:r>
      <w:r w:rsidR="005916F4"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EC67FC" w:rsidRPr="00A854C3">
        <w:rPr>
          <w:rFonts w:ascii="Times New Roman" w:hAnsi="Times New Roman" w:cs="Times New Roman"/>
          <w:sz w:val="18"/>
          <w:szCs w:val="18"/>
        </w:rPr>
        <w:t>A</w:t>
      </w:r>
      <w:r w:rsidR="005916F4" w:rsidRPr="00A854C3">
        <w:rPr>
          <w:rFonts w:ascii="Times New Roman" w:hAnsi="Times New Roman" w:cs="Times New Roman"/>
          <w:sz w:val="18"/>
          <w:szCs w:val="18"/>
        </w:rPr>
        <w:t xml:space="preserve">ge, Cr, UA, TC, TG, HDL-c, LDL-c, Height, BMI, ALP, GGT, ALT, AST, ALB, GLB, DBIL, SBP, and DBP. </w:t>
      </w:r>
    </w:p>
    <w:p w14:paraId="213A1B20" w14:textId="4D2F53DF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2BB16329" w14:textId="4F35EADE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28031B8" w14:textId="6B004F56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05F07AE0" w14:textId="75A694C0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12A57E7E" w14:textId="71F25B3F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9A377EB" w14:textId="0F3C7247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1CF8C3AB" w14:textId="0E77419A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101C798E" w14:textId="2F6FF070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467C6D6" w14:textId="4C43EAE4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496FD13" w14:textId="0F77B05A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DB51621" w14:textId="271EDAFD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5C3DE12" w14:textId="262B414A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4748B2C" w14:textId="660C0846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6A657D8" w14:textId="6684E151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12C4D757" w14:textId="2485E233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3F437DD8" w14:textId="1B3F8D9B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0282762" w14:textId="4F7BBDA8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5927B4F7" w14:textId="635646E3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FEA6686" w14:textId="5E6C30BE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796D1D8" w14:textId="6FFD5017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3F66FAD" w14:textId="00271A4A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7284592" w14:textId="5F01F730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6974CC1E" w14:textId="40C79961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4453E917" w14:textId="622202CD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4DD25E72" w14:textId="1A7E0B71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7089A139" w14:textId="6AFB0A3B" w:rsidR="00DF67A9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39870EC2" w14:textId="77777777" w:rsidR="00DF67A9" w:rsidRPr="00A854C3" w:rsidRDefault="00DF67A9" w:rsidP="005916F4">
      <w:pPr>
        <w:rPr>
          <w:rFonts w:ascii="Times New Roman" w:hAnsi="Times New Roman" w:cs="Times New Roman"/>
          <w:sz w:val="18"/>
          <w:szCs w:val="18"/>
        </w:rPr>
      </w:pPr>
    </w:p>
    <w:p w14:paraId="5E888FEF" w14:textId="113A6399" w:rsidR="003D1469" w:rsidRDefault="003D1469">
      <w:pPr>
        <w:rPr>
          <w:rFonts w:ascii="Times New Roman" w:hAnsi="Times New Roman" w:cs="Times New Roman"/>
          <w:sz w:val="18"/>
          <w:szCs w:val="18"/>
        </w:rPr>
      </w:pPr>
    </w:p>
    <w:p w14:paraId="080BA121" w14:textId="77777777" w:rsidR="00DF67A9" w:rsidRPr="00A854C3" w:rsidRDefault="00DF67A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930"/>
        <w:gridCol w:w="876"/>
        <w:gridCol w:w="626"/>
        <w:gridCol w:w="1129"/>
        <w:gridCol w:w="183"/>
        <w:gridCol w:w="956"/>
      </w:tblGrid>
      <w:tr w:rsidR="003D1469" w:rsidRPr="00A854C3" w14:paraId="6EA77E6C" w14:textId="4B21800C" w:rsidTr="003D1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27F324" w14:textId="715D058A" w:rsidR="003D1469" w:rsidRPr="00A854C3" w:rsidRDefault="00D90F72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90F72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upplementa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D1469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bl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8413C7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 w:rsidR="00CA3920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3D1469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he result of </w:t>
            </w:r>
            <w:r w:rsidR="00D026A7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</w:t>
            </w:r>
            <w:r w:rsidR="003D1469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wo-piecewise linear regression model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572D7" w14:textId="77777777" w:rsidR="003D1469" w:rsidRPr="00A854C3" w:rsidRDefault="003D1469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3A387B" w14:textId="77777777" w:rsidR="003D1469" w:rsidRPr="00A854C3" w:rsidRDefault="003D1469" w:rsidP="00CD6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469" w:rsidRPr="00A854C3" w14:paraId="5E92E36F" w14:textId="5795A4A4" w:rsidTr="005F6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A9E6FA" w14:textId="77777777" w:rsidR="003D1469" w:rsidRPr="00A854C3" w:rsidRDefault="003D1469" w:rsidP="00CD62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530ED478" w14:textId="01EA0D83" w:rsidR="003D1469" w:rsidRPr="00A854C3" w:rsidRDefault="003D1469" w:rsidP="003D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Complete data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7AF9DCA7" w14:textId="45F51345" w:rsidR="003D1469" w:rsidRPr="00A854C3" w:rsidRDefault="003D1469" w:rsidP="00CD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DA1F3E" w14:textId="03CFD39C" w:rsidR="003D1469" w:rsidRPr="00A854C3" w:rsidRDefault="003D1469" w:rsidP="003D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Original data</w:t>
            </w:r>
          </w:p>
        </w:tc>
      </w:tr>
      <w:tr w:rsidR="003D1469" w:rsidRPr="00A854C3" w14:paraId="4047BA69" w14:textId="24ED4413" w:rsidTr="005F6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61BDC02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D4345B" w14:textId="33B6DC48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NAFLD (HR,95%</w:t>
            </w:r>
            <w:proofErr w:type="gramStart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CI )</w:t>
            </w:r>
            <w:proofErr w:type="gramEnd"/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8E97C05" w14:textId="3B54F984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9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A27DD94" w14:textId="32E3C86C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NAFLD (HR,95%</w:t>
            </w:r>
            <w:proofErr w:type="gramStart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CI )</w:t>
            </w:r>
            <w:proofErr w:type="gramEnd"/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59495F" w14:textId="2BE90163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3D1469" w:rsidRPr="00A854C3" w14:paraId="673E8B5B" w14:textId="25608B65" w:rsidTr="003D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2C0166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I</w:t>
            </w:r>
          </w:p>
        </w:tc>
        <w:tc>
          <w:tcPr>
            <w:tcW w:w="19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EBCA1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058EB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469" w:rsidRPr="00A854C3" w14:paraId="6D10931C" w14:textId="6AEFDDD3" w:rsidTr="003D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751213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tting model by standard linear regress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4351F2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21 (1.15, 1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AB9218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A357B" w14:textId="53EA45EC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 xml:space="preserve">1.29 (1.19, 1.40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1DD92C" w14:textId="5D8957EF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D1469" w:rsidRPr="00A854C3" w14:paraId="47AB2C67" w14:textId="072127A8" w:rsidTr="003D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E884B2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I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376D52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98F4D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B6A2C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FB1420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469" w:rsidRPr="00A854C3" w14:paraId="1FF52813" w14:textId="443FDD07" w:rsidTr="003D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D34470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tting model by two-piecewise linear regression</w:t>
            </w:r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A8169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10F215E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469" w:rsidRPr="00A854C3" w14:paraId="1C46AB23" w14:textId="1C800C76" w:rsidTr="003D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0F1AE6" w14:textId="1FF89FB5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</w:t>
            </w:r>
            <w:r w:rsidR="00D026A7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e i</w:t>
            </w: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flection point of CA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87B3A9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42685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B66FB" w14:textId="2F4F40CB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76AC143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469" w:rsidRPr="00A854C3" w14:paraId="754A8CAC" w14:textId="55852299" w:rsidTr="003D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2029FE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   </w:t>
            </w:r>
            <w:bookmarkStart w:id="0" w:name="_Hlk35419197"/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5.5</w:t>
            </w:r>
            <w:bookmarkEnd w:id="0"/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F7CBAB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419246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2.20 (1.78, 2.73)</w:t>
            </w:r>
            <w:bookmarkEnd w:id="1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4D2328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419280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2"/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8AA88" w14:textId="4154C430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94 (1.39, 2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F8D19C7" w14:textId="1F591EA5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D1469" w:rsidRPr="00A854C3" w14:paraId="53311EC1" w14:textId="1322CB1A" w:rsidTr="003D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0385D7" w14:textId="77777777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   &gt;5.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325D8D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10 (1.02, 1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3BB8E7" w14:textId="77777777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0.0159</w:t>
            </w:r>
          </w:p>
        </w:tc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07216" w14:textId="33BCF90B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1.20 (1.07, 1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8D655D3" w14:textId="7B2AD3F4" w:rsidR="003D1469" w:rsidRPr="00A854C3" w:rsidRDefault="003D1469" w:rsidP="003D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3D1469" w:rsidRPr="00A854C3" w14:paraId="7D0746C1" w14:textId="11A74E08" w:rsidTr="003D1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tcBorders>
              <w:top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1E75ABBB" w14:textId="156FE1DF" w:rsidR="003D1469" w:rsidRPr="00A854C3" w:rsidRDefault="003D1469" w:rsidP="003D146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3" w:name="_Hlk35419003"/>
            <w:r w:rsidRPr="003E57F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</w:t>
            </w:r>
            <w:r w:rsidR="00D026A7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</w:t>
            </w: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g</w:t>
            </w:r>
            <w:r w:rsidR="00D026A7"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A854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kelihood ratio test</w:t>
            </w:r>
            <w:bookmarkEnd w:id="3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2349E1B4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646475C7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35418993"/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4"/>
          </w:p>
        </w:tc>
        <w:tc>
          <w:tcPr>
            <w:tcW w:w="1938" w:type="dxa"/>
            <w:gridSpan w:val="3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0DDEFDA7" w14:textId="77777777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A693C3B" w14:textId="470608CA" w:rsidR="003D1469" w:rsidRPr="00A854C3" w:rsidRDefault="003D1469" w:rsidP="003D1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4C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442E16A5" w14:textId="4F88BE79" w:rsidR="00C02327" w:rsidRPr="00A854C3" w:rsidRDefault="00C02327" w:rsidP="00C02327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 xml:space="preserve">Original data adjust for: </w:t>
      </w:r>
      <w:r w:rsidR="00AB5202" w:rsidRPr="00A854C3">
        <w:rPr>
          <w:rFonts w:ascii="Times New Roman" w:hAnsi="Times New Roman" w:cs="Times New Roman"/>
          <w:sz w:val="18"/>
          <w:szCs w:val="18"/>
        </w:rPr>
        <w:t>S</w:t>
      </w:r>
      <w:r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AB5202" w:rsidRPr="00A854C3">
        <w:rPr>
          <w:rFonts w:ascii="Times New Roman" w:hAnsi="Times New Roman" w:cs="Times New Roman"/>
          <w:sz w:val="18"/>
          <w:szCs w:val="18"/>
        </w:rPr>
        <w:t>A</w:t>
      </w:r>
      <w:r w:rsidRPr="00A854C3">
        <w:rPr>
          <w:rFonts w:ascii="Times New Roman" w:hAnsi="Times New Roman" w:cs="Times New Roman"/>
          <w:sz w:val="18"/>
          <w:szCs w:val="18"/>
        </w:rPr>
        <w:t>ge, ALP, GGT, ALT, AST, ALB, GLB, DBIL, CR, UA, TG, HDL-C, LDL-C, Height, BMI, SBP, and DBP.</w:t>
      </w:r>
    </w:p>
    <w:p w14:paraId="06271F47" w14:textId="2083AFFB" w:rsidR="00C02327" w:rsidRPr="00A854C3" w:rsidRDefault="00C02327" w:rsidP="003D1469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 xml:space="preserve">Complete data </w:t>
      </w:r>
      <w:r w:rsidR="003D1469" w:rsidRPr="00A854C3">
        <w:rPr>
          <w:rFonts w:ascii="Times New Roman" w:hAnsi="Times New Roman" w:cs="Times New Roman"/>
          <w:sz w:val="18"/>
          <w:szCs w:val="18"/>
        </w:rPr>
        <w:t xml:space="preserve">adjust for: </w:t>
      </w:r>
      <w:r w:rsidR="00AB5202" w:rsidRPr="00A854C3">
        <w:rPr>
          <w:rFonts w:ascii="Times New Roman" w:hAnsi="Times New Roman" w:cs="Times New Roman"/>
          <w:sz w:val="18"/>
          <w:szCs w:val="18"/>
        </w:rPr>
        <w:t>S</w:t>
      </w:r>
      <w:r w:rsidR="003D1469" w:rsidRPr="00A854C3">
        <w:rPr>
          <w:rFonts w:ascii="Times New Roman" w:hAnsi="Times New Roman" w:cs="Times New Roman"/>
          <w:sz w:val="18"/>
          <w:szCs w:val="18"/>
        </w:rPr>
        <w:t xml:space="preserve">ex, </w:t>
      </w:r>
      <w:r w:rsidR="00AB5202" w:rsidRPr="00A854C3">
        <w:rPr>
          <w:rFonts w:ascii="Times New Roman" w:hAnsi="Times New Roman" w:cs="Times New Roman"/>
          <w:sz w:val="18"/>
          <w:szCs w:val="18"/>
        </w:rPr>
        <w:t>A</w:t>
      </w:r>
      <w:r w:rsidR="003D1469" w:rsidRPr="00A854C3">
        <w:rPr>
          <w:rFonts w:ascii="Times New Roman" w:hAnsi="Times New Roman" w:cs="Times New Roman"/>
          <w:sz w:val="18"/>
          <w:szCs w:val="18"/>
        </w:rPr>
        <w:t xml:space="preserve">ge, Cr, UA, TC, TG, HDL-c, LDL-c, Height, BMI, ALP, GGT, ALT, AST, ALB, GLB, DBIL, SBP, and DBP. </w:t>
      </w:r>
    </w:p>
    <w:p w14:paraId="1B3256CC" w14:textId="37279FB8" w:rsidR="003D1469" w:rsidRPr="00A854C3" w:rsidRDefault="003D1469" w:rsidP="003D1469">
      <w:pPr>
        <w:rPr>
          <w:rFonts w:ascii="Times New Roman" w:hAnsi="Times New Roman" w:cs="Times New Roman"/>
          <w:sz w:val="18"/>
          <w:szCs w:val="18"/>
        </w:rPr>
      </w:pPr>
      <w:r w:rsidRPr="00A854C3">
        <w:rPr>
          <w:rFonts w:ascii="Times New Roman" w:hAnsi="Times New Roman" w:cs="Times New Roman"/>
          <w:sz w:val="18"/>
          <w:szCs w:val="18"/>
        </w:rPr>
        <w:t>Abbreviations: CI: confidence;</w:t>
      </w:r>
      <w:r w:rsidRPr="00A854C3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A854C3">
        <w:rPr>
          <w:rFonts w:ascii="Times New Roman" w:hAnsi="Times New Roman" w:cs="Times New Roman"/>
          <w:sz w:val="18"/>
          <w:szCs w:val="18"/>
        </w:rPr>
        <w:t>HR: hazard ratios;</w:t>
      </w:r>
    </w:p>
    <w:p w14:paraId="7200873C" w14:textId="77777777" w:rsidR="003D1469" w:rsidRPr="00A854C3" w:rsidRDefault="003D1469">
      <w:pPr>
        <w:rPr>
          <w:rFonts w:ascii="Times New Roman" w:hAnsi="Times New Roman" w:cs="Times New Roman"/>
          <w:sz w:val="18"/>
          <w:szCs w:val="18"/>
        </w:rPr>
      </w:pPr>
    </w:p>
    <w:p w14:paraId="1D70DB72" w14:textId="77777777" w:rsidR="00BE1DE0" w:rsidRPr="00A854C3" w:rsidRDefault="00BE1DE0">
      <w:pPr>
        <w:rPr>
          <w:rFonts w:ascii="Times New Roman" w:hAnsi="Times New Roman" w:cs="Times New Roman"/>
          <w:sz w:val="18"/>
          <w:szCs w:val="18"/>
        </w:rPr>
      </w:pPr>
    </w:p>
    <w:sectPr w:rsidR="00BE1DE0" w:rsidRPr="00A85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3772D" w14:textId="77777777" w:rsidR="005F76E3" w:rsidRDefault="005F76E3" w:rsidP="00FD5794">
      <w:r>
        <w:separator/>
      </w:r>
    </w:p>
  </w:endnote>
  <w:endnote w:type="continuationSeparator" w:id="0">
    <w:p w14:paraId="3A13CF4D" w14:textId="77777777" w:rsidR="005F76E3" w:rsidRDefault="005F76E3" w:rsidP="00FD5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3F3F7" w14:textId="77777777" w:rsidR="005F76E3" w:rsidRDefault="005F76E3" w:rsidP="00FD5794">
      <w:r>
        <w:separator/>
      </w:r>
    </w:p>
  </w:footnote>
  <w:footnote w:type="continuationSeparator" w:id="0">
    <w:p w14:paraId="7FCDCDF3" w14:textId="77777777" w:rsidR="005F76E3" w:rsidRDefault="005F76E3" w:rsidP="00FD5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2NLEwNjc1MDI2sDRT0lEKTi0uzszPAykwqwUAq3qOhiwAAAA="/>
  </w:docVars>
  <w:rsids>
    <w:rsidRoot w:val="004650EE"/>
    <w:rsid w:val="000155FF"/>
    <w:rsid w:val="000D55CA"/>
    <w:rsid w:val="000E7485"/>
    <w:rsid w:val="00120DB8"/>
    <w:rsid w:val="001B5BDE"/>
    <w:rsid w:val="001C5E58"/>
    <w:rsid w:val="001E29AC"/>
    <w:rsid w:val="00247C0A"/>
    <w:rsid w:val="002B0121"/>
    <w:rsid w:val="002E010B"/>
    <w:rsid w:val="002F416B"/>
    <w:rsid w:val="003275B7"/>
    <w:rsid w:val="003D1469"/>
    <w:rsid w:val="003E57F4"/>
    <w:rsid w:val="00445021"/>
    <w:rsid w:val="004650EE"/>
    <w:rsid w:val="004F607D"/>
    <w:rsid w:val="00547766"/>
    <w:rsid w:val="005916F4"/>
    <w:rsid w:val="005C3B23"/>
    <w:rsid w:val="005C611B"/>
    <w:rsid w:val="005F6F87"/>
    <w:rsid w:val="005F76E3"/>
    <w:rsid w:val="00727EFB"/>
    <w:rsid w:val="00763E2F"/>
    <w:rsid w:val="008413C7"/>
    <w:rsid w:val="009967E2"/>
    <w:rsid w:val="009D1E7D"/>
    <w:rsid w:val="009E70BF"/>
    <w:rsid w:val="00A854C3"/>
    <w:rsid w:val="00AB5202"/>
    <w:rsid w:val="00B0305B"/>
    <w:rsid w:val="00B06D5C"/>
    <w:rsid w:val="00BA52EF"/>
    <w:rsid w:val="00BE1DE0"/>
    <w:rsid w:val="00C00D0D"/>
    <w:rsid w:val="00C02327"/>
    <w:rsid w:val="00C46C4E"/>
    <w:rsid w:val="00C63C54"/>
    <w:rsid w:val="00C6558E"/>
    <w:rsid w:val="00CA3920"/>
    <w:rsid w:val="00CB17E3"/>
    <w:rsid w:val="00D026A7"/>
    <w:rsid w:val="00D502DE"/>
    <w:rsid w:val="00D5281C"/>
    <w:rsid w:val="00D601A3"/>
    <w:rsid w:val="00D90F72"/>
    <w:rsid w:val="00DF5E4F"/>
    <w:rsid w:val="00DF67A9"/>
    <w:rsid w:val="00E0752F"/>
    <w:rsid w:val="00EC67FC"/>
    <w:rsid w:val="00EF1EC2"/>
    <w:rsid w:val="00F31CCE"/>
    <w:rsid w:val="00F47F75"/>
    <w:rsid w:val="00F95812"/>
    <w:rsid w:val="00FD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4A8B7"/>
  <w15:chartTrackingRefBased/>
  <w15:docId w15:val="{D12D9897-A033-4376-B492-AA65E839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794"/>
    <w:rPr>
      <w:sz w:val="18"/>
      <w:szCs w:val="18"/>
    </w:rPr>
  </w:style>
  <w:style w:type="table" w:styleId="2">
    <w:name w:val="Plain Table 2"/>
    <w:basedOn w:val="a1"/>
    <w:uiPriority w:val="42"/>
    <w:rsid w:val="00FD57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0D5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3D14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0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4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帅气医生丶</cp:lastModifiedBy>
  <cp:revision>48</cp:revision>
  <dcterms:created xsi:type="dcterms:W3CDTF">2020-03-21T01:21:00Z</dcterms:created>
  <dcterms:modified xsi:type="dcterms:W3CDTF">2020-06-03T13:37:00Z</dcterms:modified>
</cp:coreProperties>
</file>